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C390C" w14:textId="32281D2F" w:rsidR="00121DBE" w:rsidRPr="004A4A6C" w:rsidRDefault="00121DBE" w:rsidP="008331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1D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A0F5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21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0F59">
        <w:rPr>
          <w:rFonts w:ascii="Times New Roman" w:hAnsi="Times New Roman" w:cs="Times New Roman"/>
          <w:sz w:val="24"/>
          <w:szCs w:val="24"/>
          <w:lang w:val="en-US"/>
        </w:rPr>
        <w:t>BDNF</w:t>
      </w:r>
      <w:r w:rsidRPr="00121DBE">
        <w:rPr>
          <w:rFonts w:ascii="Times New Roman" w:hAnsi="Times New Roman" w:cs="Times New Roman"/>
          <w:sz w:val="24"/>
          <w:szCs w:val="24"/>
          <w:lang w:val="en-US"/>
        </w:rPr>
        <w:t xml:space="preserve"> value (</w:t>
      </w:r>
      <w:r>
        <w:rPr>
          <w:rFonts w:ascii="Times New Roman" w:hAnsi="Times New Roman" w:cs="Times New Roman"/>
          <w:sz w:val="24"/>
          <w:szCs w:val="24"/>
          <w:lang w:val="en-US"/>
        </w:rPr>
        <w:t>pg</w:t>
      </w:r>
      <w:r w:rsidRPr="00121DBE">
        <w:rPr>
          <w:rFonts w:ascii="Times New Roman" w:hAnsi="Times New Roman" w:cs="Times New Roman"/>
          <w:sz w:val="24"/>
          <w:szCs w:val="24"/>
          <w:lang w:val="en-US"/>
        </w:rPr>
        <w:t xml:space="preserve">/ml) measured before and after IVF embryo transfer 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>in all patients</w:t>
      </w:r>
      <w:r w:rsidR="00D24C01">
        <w:rPr>
          <w:rFonts w:ascii="Times New Roman" w:hAnsi="Times New Roman" w:cs="Times New Roman"/>
          <w:sz w:val="24"/>
          <w:szCs w:val="24"/>
          <w:lang w:val="en-GB"/>
        </w:rPr>
        <w:t>, both those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1B3E">
        <w:rPr>
          <w:rFonts w:ascii="Times New Roman" w:hAnsi="Times New Roman" w:cs="Times New Roman"/>
          <w:sz w:val="24"/>
          <w:szCs w:val="24"/>
          <w:lang w:val="en-GB"/>
        </w:rPr>
        <w:t>who received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 xml:space="preserve"> steroid</w:t>
      </w:r>
      <w:r w:rsidR="004A4A6C" w:rsidRPr="004A4A6C">
        <w:rPr>
          <w:rFonts w:ascii="Times New Roman" w:hAnsi="Times New Roman" w:cs="Times New Roman"/>
          <w:sz w:val="24"/>
          <w:szCs w:val="24"/>
          <w:lang w:val="en-GB"/>
        </w:rPr>
        <w:t xml:space="preserve"> treatment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1B3E">
        <w:rPr>
          <w:rFonts w:ascii="Times New Roman" w:hAnsi="Times New Roman" w:cs="Times New Roman"/>
          <w:sz w:val="24"/>
          <w:szCs w:val="24"/>
          <w:lang w:val="en-GB"/>
        </w:rPr>
        <w:t xml:space="preserve">and those </w:t>
      </w:r>
      <w:r w:rsidR="004A4A6C" w:rsidRPr="004A4A6C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431B3E">
        <w:rPr>
          <w:rFonts w:ascii="Times New Roman" w:hAnsi="Times New Roman" w:cs="Times New Roman"/>
          <w:sz w:val="24"/>
          <w:szCs w:val="24"/>
          <w:lang w:val="en-GB"/>
        </w:rPr>
        <w:t>ho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1B3E">
        <w:rPr>
          <w:rFonts w:ascii="Times New Roman" w:hAnsi="Times New Roman" w:cs="Times New Roman"/>
          <w:sz w:val="24"/>
          <w:szCs w:val="24"/>
          <w:lang w:val="en-GB"/>
        </w:rPr>
        <w:t xml:space="preserve">did not, as well as 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F347E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>fertile control</w:t>
      </w:r>
      <w:r w:rsidR="0065194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A4A6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EC7426" w14:textId="2A474081" w:rsidR="0060050D" w:rsidRPr="004A4A6C" w:rsidRDefault="00F00D18" w:rsidP="006745CF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4A4A6C">
        <w:rPr>
          <w:rFonts w:ascii="Times New Roman" w:eastAsia="Calibri" w:hAnsi="Times New Roman" w:cs="Times New Roman"/>
          <w:sz w:val="20"/>
          <w:szCs w:val="20"/>
          <w:lang w:val="en-GB"/>
        </w:rPr>
        <w:t>ET – embryo transfer; p</w:t>
      </w:r>
      <w:r w:rsidR="008331D4" w:rsidRPr="004A4A6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values are calculated by Mann-Whitney test:</w:t>
      </w:r>
    </w:p>
    <w:p w14:paraId="1A42E8B3" w14:textId="1B94191D" w:rsidR="006745CF" w:rsidRPr="004A4A6C" w:rsidRDefault="004A4A6C" w:rsidP="006745CF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</w:pPr>
      <w:r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>Without</w:t>
      </w:r>
      <w:r w:rsidR="006745C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eroid </w:t>
      </w:r>
      <w:r w:rsidR="00E6737B"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 patients</w:t>
      </w:r>
      <w:r w:rsidR="005A0F59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fore ET </w:t>
      </w:r>
      <w:r w:rsidR="006745C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vs </w:t>
      </w:r>
      <w:r w:rsidR="005A0F59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="006745CF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: </w:t>
      </w:r>
      <w:r w:rsidR="004C747F" w:rsidRPr="004A4A6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a </w:t>
      </w:r>
      <w:r w:rsidR="004C747F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p = </w:t>
      </w:r>
      <w:r w:rsidR="00F00D18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0.00</w:t>
      </w:r>
      <w:r w:rsidR="005A0F59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47</w:t>
      </w:r>
      <w:r w:rsidR="00F00D18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7ABDAECE" w14:textId="41B0C7AE" w:rsidR="00FF221F" w:rsidRPr="004A4A6C" w:rsidRDefault="00E6737B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FF221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eroid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reatment</w:t>
      </w:r>
      <w:r w:rsidR="00FF221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</w:t>
      </w:r>
      <w:r w:rsidR="00FF221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efore ET vs </w:t>
      </w:r>
      <w:r w:rsidR="00FF221F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fertile </w:t>
      </w:r>
      <w:r w:rsidR="005A0F59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pregnant </w:t>
      </w:r>
      <w:r w:rsidR="00FF221F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control: </w:t>
      </w:r>
      <w:r w:rsidR="00FF221F" w:rsidRPr="004A4A6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b</w:t>
      </w:r>
      <w:r w:rsidR="00FF221F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= 0.00</w:t>
      </w:r>
      <w:r w:rsidR="005A0F59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62</w:t>
      </w:r>
      <w:r w:rsidR="00FF221F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722C2BC0" w14:textId="762930F9" w:rsidR="006745CF" w:rsidRPr="004A4A6C" w:rsidRDefault="00E6737B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6745C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>teroid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eatment</w:t>
      </w:r>
      <w:r w:rsidR="005A0F59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ients after ET</w:t>
      </w:r>
      <w:r w:rsidR="006745C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 </w:t>
      </w:r>
      <w:r w:rsidR="005A0F59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pregnant control</w:t>
      </w:r>
      <w:r w:rsidR="006745CF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>:</w:t>
      </w:r>
      <w:r w:rsidR="00F00D18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FF221F" w:rsidRPr="004A4A6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>c</w:t>
      </w:r>
      <w:r w:rsidR="00F00D18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 xml:space="preserve"> p </w:t>
      </w:r>
      <w:r w:rsidR="009B472D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= 0.000</w:t>
      </w:r>
      <w:r w:rsidR="005A0F59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6</w:t>
      </w:r>
      <w:r w:rsidR="00F00D18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;</w:t>
      </w:r>
    </w:p>
    <w:p w14:paraId="2BCC3069" w14:textId="7738498C" w:rsidR="004C747F" w:rsidRPr="004A4A6C" w:rsidRDefault="005A0F59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>Fertile control</w:t>
      </w:r>
      <w:r w:rsidR="004C747F" w:rsidRPr="004A4A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vs</w:t>
      </w:r>
      <w:r w:rsidR="004C747F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fertile</w:t>
      </w:r>
      <w:r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pregnant</w:t>
      </w:r>
      <w:r w:rsidR="004C747F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control:</w:t>
      </w:r>
      <w:r w:rsidR="00F00D18"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</w:t>
      </w:r>
      <w:r w:rsidR="00F00D18" w:rsidRPr="004A4A6C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pl-PL"/>
        </w:rPr>
        <w:t xml:space="preserve">d </w:t>
      </w:r>
      <w:r w:rsidR="00F00D18"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p = 0.0</w:t>
      </w:r>
      <w:r w:rsidRPr="004A4A6C">
        <w:rPr>
          <w:rFonts w:ascii="Times New Roman" w:eastAsia="Times New Roman" w:hAnsi="Times New Roman" w:cs="Times New Roman"/>
          <w:bCs/>
          <w:sz w:val="20"/>
          <w:szCs w:val="20"/>
          <w:lang w:val="en-GB" w:eastAsia="pl-PL"/>
        </w:rPr>
        <w:t>106.</w:t>
      </w:r>
    </w:p>
    <w:p w14:paraId="3B5F4CA4" w14:textId="77777777" w:rsidR="006745CF" w:rsidRPr="004A4A6C" w:rsidRDefault="006745CF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208B664" w14:textId="2349D453" w:rsidR="006745CF" w:rsidRPr="004A4A6C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tbl>
      <w:tblPr>
        <w:tblpPr w:leftFromText="141" w:rightFromText="141" w:vertAnchor="page" w:horzAnchor="margin" w:tblpXSpec="center" w:tblpY="4311"/>
        <w:tblW w:w="4260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352"/>
        <w:gridCol w:w="777"/>
        <w:gridCol w:w="899"/>
        <w:gridCol w:w="899"/>
        <w:gridCol w:w="899"/>
        <w:gridCol w:w="899"/>
        <w:gridCol w:w="1004"/>
      </w:tblGrid>
      <w:tr w:rsidR="005A0F59" w:rsidRPr="004A4A6C" w14:paraId="7A138123" w14:textId="77777777" w:rsidTr="00560C7B">
        <w:trPr>
          <w:trHeight w:val="300"/>
        </w:trPr>
        <w:tc>
          <w:tcPr>
            <w:tcW w:w="15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6A04D2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Study group</w:t>
            </w:r>
          </w:p>
        </w:tc>
        <w:tc>
          <w:tcPr>
            <w:tcW w:w="2247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47E932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IVF patients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</w:tcBorders>
          </w:tcPr>
          <w:p w14:paraId="18C9F52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control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nil"/>
            </w:tcBorders>
          </w:tcPr>
          <w:p w14:paraId="16CE0E9E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Fertile pregnant control</w:t>
            </w:r>
          </w:p>
        </w:tc>
      </w:tr>
      <w:tr w:rsidR="005A0F59" w:rsidRPr="004A4A6C" w14:paraId="0F6B50A7" w14:textId="77777777" w:rsidTr="00560C7B">
        <w:trPr>
          <w:trHeight w:val="300"/>
        </w:trPr>
        <w:tc>
          <w:tcPr>
            <w:tcW w:w="15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4E0F54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Treatment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EEDD9" w14:textId="7385CF2D" w:rsidR="005A0F59" w:rsidRPr="004A4A6C" w:rsidRDefault="004A4A6C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Without</w:t>
            </w:r>
            <w:r w:rsidR="005A0F59"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 steroid</w:t>
            </w: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E759A0" w14:textId="6F69E722" w:rsidR="005A0F59" w:rsidRPr="004A4A6C" w:rsidRDefault="004A4A6C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 xml:space="preserve"> s</w:t>
            </w:r>
            <w:r w:rsidR="005A0F59"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teroid</w:t>
            </w:r>
          </w:p>
        </w:tc>
        <w:tc>
          <w:tcPr>
            <w:tcW w:w="582" w:type="pct"/>
            <w:vMerge/>
          </w:tcPr>
          <w:p w14:paraId="65662704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649" w:type="pct"/>
            <w:vMerge/>
          </w:tcPr>
          <w:p w14:paraId="1AF3A0C4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5A0F59" w:rsidRPr="004A4A6C" w14:paraId="5829D330" w14:textId="77777777" w:rsidTr="00560C7B">
        <w:trPr>
          <w:trHeight w:val="300"/>
        </w:trPr>
        <w:tc>
          <w:tcPr>
            <w:tcW w:w="15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DB28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 or after IVF-E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41C2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7A1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345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before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32BF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after</w:t>
            </w: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14:paraId="134D78E5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649" w:type="pct"/>
            <w:vMerge/>
            <w:tcBorders>
              <w:bottom w:val="single" w:sz="4" w:space="0" w:color="auto"/>
            </w:tcBorders>
          </w:tcPr>
          <w:p w14:paraId="1E23A2D0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</w:p>
        </w:tc>
      </w:tr>
      <w:tr w:rsidR="005A0F59" w:rsidRPr="004A4A6C" w14:paraId="5C28B287" w14:textId="77777777" w:rsidTr="00560C7B">
        <w:trPr>
          <w:trHeight w:val="525"/>
        </w:trPr>
        <w:tc>
          <w:tcPr>
            <w:tcW w:w="15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B92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wome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9390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FF90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01B8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B17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9A06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7F97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5A0F59" w:rsidRPr="004A4A6C" w14:paraId="40A7E8F0" w14:textId="77777777" w:rsidTr="00560C7B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BA6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3D89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74E2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B9D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9911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0CD8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BB6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5A0F59" w:rsidRPr="004A4A6C" w14:paraId="2CCC2692" w14:textId="77777777" w:rsidTr="00560C7B">
        <w:trPr>
          <w:trHeight w:val="525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1CC7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ACC0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0CE8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DAE1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9EDD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6CD0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29F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5A0F59" w:rsidRPr="004A4A6C" w14:paraId="0E396B2B" w14:textId="77777777" w:rsidTr="00560C7B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79F8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EB25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.52</w:t>
            </w: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D24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57A4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2AF6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.38</w:t>
            </w: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E6E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30</w:t>
            </w:r>
            <w:r w:rsidRPr="004A4A6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D77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5A0F59" w:rsidRPr="004A4A6C" w14:paraId="07D9F146" w14:textId="77777777" w:rsidTr="00560C7B">
        <w:trPr>
          <w:trHeight w:val="525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03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AFCE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3BC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98F0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3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FFE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7E74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23E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5A0F59" w:rsidRPr="004A4A6C" w14:paraId="6A912798" w14:textId="77777777" w:rsidTr="00560C7B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CA6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495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.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03C5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3.4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82FF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7.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2FB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0.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CA29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9.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6DB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54</w:t>
            </w:r>
          </w:p>
        </w:tc>
      </w:tr>
      <w:tr w:rsidR="005A0F59" w:rsidRPr="004A4A6C" w14:paraId="3FEE5EB8" w14:textId="77777777" w:rsidTr="00560C7B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DB91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325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7705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C9DE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155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FC87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85AE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8</w:t>
            </w:r>
          </w:p>
        </w:tc>
      </w:tr>
      <w:tr w:rsidR="005A0F59" w:rsidRPr="004A4A6C" w14:paraId="5477CBCF" w14:textId="77777777" w:rsidTr="00560C7B">
        <w:trPr>
          <w:trHeight w:val="525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9216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1648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9C28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4F65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4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BD9E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44C4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7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0266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79</w:t>
            </w:r>
          </w:p>
        </w:tc>
      </w:tr>
      <w:tr w:rsidR="005A0F59" w:rsidRPr="004A4A6C" w14:paraId="7540F8C7" w14:textId="77777777" w:rsidTr="00560C7B">
        <w:trPr>
          <w:trHeight w:val="300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AC5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BE9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05D7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5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F885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A6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6756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3E7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</w:tr>
      <w:tr w:rsidR="005A0F59" w:rsidRPr="004A4A6C" w14:paraId="56BEB9F4" w14:textId="77777777" w:rsidTr="00560C7B">
        <w:trPr>
          <w:trHeight w:val="461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F37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CC5D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2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F056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5.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0A4E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1DF0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6497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7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DDFB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0</w:t>
            </w:r>
          </w:p>
        </w:tc>
      </w:tr>
      <w:tr w:rsidR="005A0F59" w:rsidRPr="004A4A6C" w14:paraId="34B7E293" w14:textId="77777777" w:rsidTr="00560C7B">
        <w:trPr>
          <w:trHeight w:val="439"/>
        </w:trPr>
        <w:tc>
          <w:tcPr>
            <w:tcW w:w="15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A25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3E71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4B4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.4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58B6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F72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DC52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1121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5</w:t>
            </w:r>
          </w:p>
        </w:tc>
      </w:tr>
      <w:tr w:rsidR="005A0F59" w:rsidRPr="004A4A6C" w14:paraId="399E87CC" w14:textId="77777777" w:rsidTr="00560C7B">
        <w:trPr>
          <w:trHeight w:val="300"/>
        </w:trPr>
        <w:tc>
          <w:tcPr>
            <w:tcW w:w="15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F51A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4A4A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695CC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9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DAB85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9E32F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.5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D620F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.1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7A713" w14:textId="77777777" w:rsidR="005A0F59" w:rsidRPr="004A4A6C" w:rsidRDefault="005A0F59" w:rsidP="005A0F5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6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164A3" w14:textId="77777777" w:rsidR="005A0F59" w:rsidRPr="004A4A6C" w:rsidRDefault="005A0F59" w:rsidP="005A0F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A4A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77</w:t>
            </w:r>
          </w:p>
        </w:tc>
      </w:tr>
    </w:tbl>
    <w:p w14:paraId="62633E42" w14:textId="77777777" w:rsidR="006745CF" w:rsidRPr="004A4A6C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79E21AD4" w14:textId="77777777" w:rsidR="006745CF" w:rsidRPr="004A4A6C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</w:p>
    <w:p w14:paraId="0AD04148" w14:textId="0994530E" w:rsidR="008331D4" w:rsidRPr="004A4A6C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</w:pPr>
      <w:r w:rsidRPr="004A4A6C">
        <w:rPr>
          <w:rFonts w:ascii="Times New Roman" w:eastAsia="Times New Roman" w:hAnsi="Times New Roman" w:cs="Times New Roman"/>
          <w:b/>
          <w:sz w:val="20"/>
          <w:szCs w:val="20"/>
          <w:lang w:val="en-GB" w:eastAsia="pl-PL"/>
        </w:rPr>
        <w:t xml:space="preserve">  </w:t>
      </w:r>
    </w:p>
    <w:p w14:paraId="4D04F1A6" w14:textId="77777777" w:rsidR="00121DBE" w:rsidRPr="004A4A6C" w:rsidRDefault="00121DBE">
      <w:pPr>
        <w:rPr>
          <w:lang w:val="en-GB"/>
        </w:rPr>
      </w:pPr>
    </w:p>
    <w:sectPr w:rsidR="00121DBE" w:rsidRPr="004A4A6C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72"/>
    <w:rsid w:val="00121DBE"/>
    <w:rsid w:val="002325C2"/>
    <w:rsid w:val="0029107D"/>
    <w:rsid w:val="002F4D72"/>
    <w:rsid w:val="00431B3E"/>
    <w:rsid w:val="004A4A6C"/>
    <w:rsid w:val="004C747F"/>
    <w:rsid w:val="00532B26"/>
    <w:rsid w:val="0055208A"/>
    <w:rsid w:val="00560C7B"/>
    <w:rsid w:val="005A0F59"/>
    <w:rsid w:val="00615C45"/>
    <w:rsid w:val="00626FEF"/>
    <w:rsid w:val="0065194E"/>
    <w:rsid w:val="006745CF"/>
    <w:rsid w:val="006F1C72"/>
    <w:rsid w:val="007C6A8C"/>
    <w:rsid w:val="008331D4"/>
    <w:rsid w:val="008D0336"/>
    <w:rsid w:val="00953B4A"/>
    <w:rsid w:val="009B472D"/>
    <w:rsid w:val="00B3295D"/>
    <w:rsid w:val="00C43699"/>
    <w:rsid w:val="00CD26D4"/>
    <w:rsid w:val="00D24C01"/>
    <w:rsid w:val="00E6737B"/>
    <w:rsid w:val="00EB1C40"/>
    <w:rsid w:val="00F00D18"/>
    <w:rsid w:val="00F347ED"/>
    <w:rsid w:val="00FF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D9EEC"/>
  <w15:chartTrackingRefBased/>
  <w15:docId w15:val="{1A70622E-1514-4825-8A00-3C1C000F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3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10</cp:revision>
  <dcterms:created xsi:type="dcterms:W3CDTF">2023-06-18T14:20:00Z</dcterms:created>
  <dcterms:modified xsi:type="dcterms:W3CDTF">2023-06-19T19:15:00Z</dcterms:modified>
</cp:coreProperties>
</file>